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  <w:b/>
        </w:rPr>
        <w:t>. Sequences of shRNA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 used in this study</w:t>
      </w:r>
      <w:r>
        <w:rPr>
          <w:rFonts w:cs="Arial" w:ascii="Arial" w:hAnsi="Arial"/>
          <w:b/>
        </w:rPr>
        <w:t>.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925"/>
        <w:gridCol w:w="6085"/>
      </w:tblGrid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of shRNA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 sequence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1</w:t>
            </w:r>
            <w:r>
              <w:rPr>
                <w:rFonts w:cs="Arial" w:ascii="Arial" w:hAnsi="Arial"/>
              </w:rPr>
              <w:t>α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1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GCTGGAGACACAATCATATCTCGAGATATGATTGTGTCTCCAGCGG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1</w:t>
            </w:r>
            <w:r>
              <w:rPr>
                <w:rFonts w:cs="Arial" w:ascii="Arial" w:hAnsi="Arial"/>
              </w:rPr>
              <w:t>α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1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AGTTATGATTGTGAAGTTACTCGAGTAACTTCACAATCATAACTGG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D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 PHD1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GCATGGCAGACAGCTTAAATCTCGAGATTTAAGCTGTCTGCCATGCG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D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 PHD2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TGTTATCTAGCTGAGTTCATCTCGAGATGAACTCAGCTAGATAACAG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D</w:t>
            </w: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 PHD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ACCTGCATCTACTATCTGAACTCGAGTTCAGATAGTAGATGCAGGTG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5A</w:t>
            </w:r>
            <w:r>
              <w:rPr>
                <w:rFonts w:cs="Arial" w:ascii="Arial" w:hAnsi="Arial"/>
              </w:rPr>
              <w:t xml:space="preserve"> shRNA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5A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5’GACCATGTACTCGATCAGGATCTCGAGATCCTGATCGAGTACATGGTC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5A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  <w:r>
              <w:rPr>
                <w:rFonts w:cs="Arial" w:ascii="Arial" w:hAnsi="Arial"/>
              </w:rPr>
              <w:t xml:space="preserve">2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5A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GCTTTAGTGACTCAGAAATCTCGAGATTTCTGAGTCACTAAAGCGC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K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K1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</w:t>
            </w: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</w:rPr>
              <w:t>CTTCTATGGTGCGTTCTACACTCGAGTGTAGAACGCACCATAGAAGC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K</w:t>
            </w: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K2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CTTCCAGGAGTTTGTCAATAACTCGAGTTATTGACAAACTCCTGGAAGT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2</w:t>
            </w:r>
            <w:r>
              <w:rPr>
                <w:rFonts w:cs="Arial" w:ascii="Arial" w:hAnsi="Arial"/>
              </w:rPr>
              <w:t>α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2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GGTGGAGCTAACAGGACATACTCGAGTATGTCCTGTTAGCTCCACCT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3</w:t>
            </w:r>
            <w:r>
              <w:rPr>
                <w:rFonts w:cs="Arial" w:ascii="Arial" w:hAnsi="Arial"/>
              </w:rPr>
              <w:t>α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HIF3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GCAGTGGAGACAGATTTAGATCTCGAGATCTAAATCTGTCTCCACTGCTTTTT3’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110</w:t>
            </w:r>
            <w:r>
              <w:rPr>
                <w:rFonts w:cs="Arial" w:ascii="Arial" w:hAnsi="Arial"/>
              </w:rPr>
              <w:t>α shRNA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3K p110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TGATCTTCCTCGTGCTGCTCGAGCAGCACGAGGAAGATCAGGAATTTTTT</w:t>
            </w:r>
          </w:p>
        </w:tc>
      </w:tr>
      <w:tr>
        <w:trPr>
          <w:trHeight w:val="42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0</w:t>
            </w:r>
            <w:r>
              <w:rPr>
                <w:rFonts w:cs="Arial" w:ascii="Arial" w:hAnsi="Arial"/>
              </w:rPr>
              <w:t>α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NA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3K p110</w:t>
            </w:r>
            <w:r>
              <w:rPr>
                <w:rFonts w:cs="Arial" w:ascii="Arial" w:hAnsi="Arial"/>
              </w:rPr>
              <w:t>α</w:t>
            </w:r>
          </w:p>
        </w:tc>
        <w:tc>
          <w:tcPr>
            <w:tcW w:w="6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GGGACCCGATGCGGTTACTCGAGTAACCGCATCGGGTCCCAGCCTTT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All the shRNA sequences listed </w:t>
      </w:r>
      <w:r>
        <w:rPr>
          <w:rFonts w:cs="Arial" w:ascii="Arial" w:hAnsi="Arial"/>
        </w:rPr>
        <w:t xml:space="preserve">above were </w:t>
      </w:r>
      <w:r>
        <w:rPr>
          <w:rFonts w:cs="Arial" w:ascii="Arial" w:hAnsi="Arial"/>
        </w:rPr>
        <w:t>designed based on the validated shRNA sequence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 xml:space="preserve"> from Sigma.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eastAsia="Arial" w:cs="Arial" w:ascii="Arial" w:hAnsi="Arial"/>
      </w:rPr>
      <w:t xml:space="preserve"> </w:t>
    </w:r>
  </w:p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7:38:00Z</dcterms:created>
  <dc:creator>KUMC</dc:creator>
  <dc:description/>
  <cp:keywords/>
  <dc:language>en-US</dc:language>
  <cp:lastModifiedBy>Jianming Qiu</cp:lastModifiedBy>
  <cp:lastPrinted>2011-01-15T01:50:00Z</cp:lastPrinted>
  <dcterms:modified xsi:type="dcterms:W3CDTF">2011-01-26T17:42:00Z</dcterms:modified>
  <cp:revision>3</cp:revision>
  <dc:subject/>
  <dc:title/>
</cp:coreProperties>
</file>